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F393E" w14:textId="055DB0D2" w:rsidR="004E5543" w:rsidRPr="00344DB2" w:rsidRDefault="004E5543" w:rsidP="00C74D59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44DB2">
        <w:rPr>
          <w:rFonts w:ascii="Arial" w:hAnsi="Arial" w:cs="Arial"/>
          <w:b/>
          <w:bCs/>
          <w:sz w:val="24"/>
          <w:szCs w:val="24"/>
        </w:rPr>
        <w:t>SUPPLEMENTAL INFORMATION</w:t>
      </w:r>
    </w:p>
    <w:p w14:paraId="5E16E6FC" w14:textId="3687CC8B" w:rsidR="009F6562" w:rsidRPr="00344DB2" w:rsidRDefault="009F6562" w:rsidP="009F656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44DB2">
        <w:rPr>
          <w:rFonts w:ascii="Arial" w:hAnsi="Arial" w:cs="Arial"/>
          <w:b/>
          <w:bCs/>
          <w:sz w:val="24"/>
          <w:szCs w:val="24"/>
          <w:u w:val="single"/>
        </w:rPr>
        <w:t>Supplemental Table 1</w:t>
      </w:r>
      <w:r w:rsidR="00491A04" w:rsidRPr="00344DB2">
        <w:rPr>
          <w:rFonts w:ascii="Arial" w:hAnsi="Arial" w:cs="Arial"/>
          <w:b/>
          <w:bCs/>
          <w:sz w:val="24"/>
          <w:szCs w:val="24"/>
          <w:u w:val="single"/>
        </w:rPr>
        <w:t>:</w:t>
      </w:r>
      <w:r w:rsidRPr="00344DB2">
        <w:rPr>
          <w:rFonts w:ascii="Arial" w:hAnsi="Arial" w:cs="Arial"/>
          <w:sz w:val="24"/>
          <w:szCs w:val="24"/>
        </w:rPr>
        <w:t xml:space="preserve"> </w:t>
      </w:r>
      <w:r w:rsidRPr="00344DB2">
        <w:rPr>
          <w:rFonts w:ascii="Arial" w:hAnsi="Arial" w:cs="Arial"/>
          <w:b/>
          <w:bCs/>
          <w:sz w:val="24"/>
          <w:szCs w:val="24"/>
        </w:rPr>
        <w:t>Logistic regression of receipt of haploidentical graft in association with demographic factors by years</w:t>
      </w:r>
      <w:r w:rsidR="00E2415B" w:rsidRPr="00344DB2">
        <w:rPr>
          <w:rFonts w:ascii="Arial" w:hAnsi="Arial" w:cs="Arial"/>
          <w:b/>
          <w:bCs/>
          <w:sz w:val="24"/>
          <w:szCs w:val="24"/>
        </w:rPr>
        <w:t xml:space="preserve"> in the Main Cohort</w:t>
      </w:r>
      <w:r w:rsidRPr="00344DB2">
        <w:rPr>
          <w:rFonts w:ascii="Arial" w:hAnsi="Arial" w:cs="Arial"/>
          <w:sz w:val="24"/>
          <w:szCs w:val="24"/>
        </w:rPr>
        <w:t>. Haplo: haploidentical grafts; CI: confidence interval</w:t>
      </w:r>
    </w:p>
    <w:tbl>
      <w:tblPr>
        <w:tblW w:w="8741" w:type="dxa"/>
        <w:tblLook w:val="04A0" w:firstRow="1" w:lastRow="0" w:firstColumn="1" w:lastColumn="0" w:noHBand="0" w:noVBand="1"/>
      </w:tblPr>
      <w:tblGrid>
        <w:gridCol w:w="2605"/>
        <w:gridCol w:w="3330"/>
        <w:gridCol w:w="1800"/>
        <w:gridCol w:w="1006"/>
      </w:tblGrid>
      <w:tr w:rsidR="009F6562" w:rsidRPr="00344DB2" w14:paraId="51B012DF" w14:textId="77777777" w:rsidTr="009F6562">
        <w:trPr>
          <w:trHeight w:val="87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D08D"/>
            <w:vAlign w:val="center"/>
            <w:hideMark/>
          </w:tcPr>
          <w:p w14:paraId="2FA844A3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Factor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8D08D"/>
            <w:vAlign w:val="center"/>
            <w:hideMark/>
          </w:tcPr>
          <w:p w14:paraId="655DFB0D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8D08D"/>
            <w:vAlign w:val="center"/>
            <w:hideMark/>
          </w:tcPr>
          <w:p w14:paraId="617519C2" w14:textId="77777777" w:rsidR="009F6562" w:rsidRPr="00344DB2" w:rsidRDefault="009F6562" w:rsidP="00B96F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Odds Ratio of Receiving Haplo (95% CI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8D08D"/>
            <w:vAlign w:val="center"/>
            <w:hideMark/>
          </w:tcPr>
          <w:p w14:paraId="646A00DD" w14:textId="77777777" w:rsidR="009F6562" w:rsidRPr="00344DB2" w:rsidRDefault="009F6562" w:rsidP="00B96F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9F6562" w:rsidRPr="00344DB2" w14:paraId="45868F9F" w14:textId="77777777" w:rsidTr="009F6562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0F15E" w14:textId="1C512E10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8696E" w14:textId="7160D4AE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Age ≥50 years vs &lt;50 yea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18957" w14:textId="2ACC123F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1.71 (1.55, 1.89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E830F" w14:textId="71E4B840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&lt;0.001</w:t>
            </w:r>
          </w:p>
        </w:tc>
      </w:tr>
      <w:tr w:rsidR="009F6562" w:rsidRPr="00344DB2" w14:paraId="50672BE1" w14:textId="77777777" w:rsidTr="009F6562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0E720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FA8F7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Male vs Fe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1ECC4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1.32 (1.20, 1.45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D75E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&lt;0.001</w:t>
            </w:r>
          </w:p>
        </w:tc>
      </w:tr>
      <w:tr w:rsidR="009F6562" w:rsidRPr="00344DB2" w14:paraId="08522E42" w14:textId="77777777" w:rsidTr="009F6562">
        <w:trPr>
          <w:trHeight w:val="278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3B493" w14:textId="7473CDE2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Race/ethnicity (compared to</w:t>
            </w:r>
            <w:r w:rsidR="00C76CDE" w:rsidRPr="00344DB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 non-Hispanic</w:t>
            </w:r>
            <w:r w:rsidRPr="00344DB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 White patients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330B5" w14:textId="4496E56D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090A1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2.70 (1.98, 3.67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5A83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&lt;0.001</w:t>
            </w:r>
          </w:p>
        </w:tc>
      </w:tr>
      <w:tr w:rsidR="009F6562" w:rsidRPr="00344DB2" w14:paraId="55F5ABF6" w14:textId="77777777" w:rsidTr="009F6562">
        <w:trPr>
          <w:trHeight w:val="260"/>
        </w:trPr>
        <w:tc>
          <w:tcPr>
            <w:tcW w:w="26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4536" w14:textId="42B0213D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CFB0A" w14:textId="7717BBDB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780FA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0.72 (0.51, 1.02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BE88F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0.069</w:t>
            </w:r>
          </w:p>
        </w:tc>
      </w:tr>
      <w:tr w:rsidR="009F6562" w:rsidRPr="00344DB2" w14:paraId="29698734" w14:textId="77777777" w:rsidTr="009F6562">
        <w:trPr>
          <w:trHeight w:val="233"/>
        </w:trPr>
        <w:tc>
          <w:tcPr>
            <w:tcW w:w="26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D981" w14:textId="2E75FA48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FB3C" w14:textId="0828A899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910AE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0.77 (0.46, 1.39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19B8F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0.302</w:t>
            </w:r>
          </w:p>
        </w:tc>
      </w:tr>
      <w:tr w:rsidR="009F6562" w:rsidRPr="00344DB2" w14:paraId="330E8979" w14:textId="77777777" w:rsidTr="009F6562">
        <w:trPr>
          <w:trHeight w:val="290"/>
        </w:trPr>
        <w:tc>
          <w:tcPr>
            <w:tcW w:w="26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AFF4" w14:textId="5EBE6510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F0A38" w14:textId="75A824BC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Other</w:t>
            </w:r>
            <w:r w:rsidR="003E451C"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or unkn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7D35F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0.80 (0.45, 1.39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4B2DD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0.443</w:t>
            </w:r>
          </w:p>
        </w:tc>
      </w:tr>
      <w:tr w:rsidR="009F6562" w:rsidRPr="00344DB2" w14:paraId="274B906A" w14:textId="77777777" w:rsidTr="009F6562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CC1D8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Year of Transplan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61F9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Year of transplant minus 2009 as continues variab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C5384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1.41 (1.39, 1.44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C26D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&lt;0.001</w:t>
            </w:r>
          </w:p>
        </w:tc>
      </w:tr>
      <w:tr w:rsidR="009F6562" w:rsidRPr="00344DB2" w14:paraId="680EF530" w14:textId="77777777" w:rsidTr="009F6562">
        <w:trPr>
          <w:trHeight w:val="305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FEA8F" w14:textId="1A317D54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nteraction of Transplant Year and Race/Ethnicity (compared to</w:t>
            </w:r>
            <w:r w:rsidR="00C76CDE" w:rsidRPr="00344DB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 non-Hispanic</w:t>
            </w:r>
            <w:r w:rsidRPr="00344DB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 White patients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63555" w14:textId="55748939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8DF5C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0.94 (0.90, 0.98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B254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0.003</w:t>
            </w:r>
          </w:p>
        </w:tc>
      </w:tr>
      <w:tr w:rsidR="009F6562" w:rsidRPr="00344DB2" w14:paraId="096A8DA9" w14:textId="77777777" w:rsidTr="009F6562">
        <w:trPr>
          <w:trHeight w:val="290"/>
        </w:trPr>
        <w:tc>
          <w:tcPr>
            <w:tcW w:w="26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26E1" w14:textId="24A2D360" w:rsidR="009F6562" w:rsidRPr="00344DB2" w:rsidRDefault="009F6562" w:rsidP="009F656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D438D" w14:textId="47A91D80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572CE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1.04 (0.99, 1.08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228F8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0.099</w:t>
            </w:r>
          </w:p>
        </w:tc>
      </w:tr>
      <w:tr w:rsidR="009F6562" w:rsidRPr="00344DB2" w14:paraId="2065081E" w14:textId="77777777" w:rsidTr="009F6562">
        <w:trPr>
          <w:trHeight w:val="233"/>
        </w:trPr>
        <w:tc>
          <w:tcPr>
            <w:tcW w:w="26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3E85" w14:textId="60612E80" w:rsidR="009F6562" w:rsidRPr="00344DB2" w:rsidRDefault="009F6562" w:rsidP="009F656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06203" w14:textId="7B26A854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CE3EF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0.99 (0.93, 1.05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10F4F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0.705</w:t>
            </w:r>
          </w:p>
        </w:tc>
      </w:tr>
      <w:tr w:rsidR="009F6562" w:rsidRPr="00344DB2" w14:paraId="50B54BBF" w14:textId="77777777" w:rsidTr="009F6562">
        <w:trPr>
          <w:trHeight w:val="215"/>
        </w:trPr>
        <w:tc>
          <w:tcPr>
            <w:tcW w:w="26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2623" w14:textId="2C86D906" w:rsidR="009F6562" w:rsidRPr="00344DB2" w:rsidRDefault="009F6562" w:rsidP="009F656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4F23D" w14:textId="5AD52D04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Other</w:t>
            </w:r>
            <w:r w:rsidR="003E451C"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or unkn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E1316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1.00 (0.94, 1.08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EEF75" w14:textId="77777777" w:rsidR="009F6562" w:rsidRPr="00344DB2" w:rsidRDefault="009F6562" w:rsidP="009F6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344DB2">
              <w:rPr>
                <w:rFonts w:eastAsia="Times New Roman" w:cstheme="minorHAnsi"/>
                <w:color w:val="000000"/>
                <w:kern w:val="0"/>
                <w14:ligatures w14:val="none"/>
              </w:rPr>
              <w:t>0.911</w:t>
            </w:r>
          </w:p>
        </w:tc>
      </w:tr>
    </w:tbl>
    <w:p w14:paraId="5627BC1F" w14:textId="77777777" w:rsidR="009F6562" w:rsidRPr="00344DB2" w:rsidRDefault="009F6562" w:rsidP="009F656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4D68D404" w14:textId="77777777" w:rsidR="009F6562" w:rsidRPr="00344DB2" w:rsidRDefault="009F6562" w:rsidP="009F6562">
      <w:pPr>
        <w:rPr>
          <w:rFonts w:ascii="Arial" w:hAnsi="Arial" w:cs="Arial"/>
          <w:sz w:val="24"/>
          <w:szCs w:val="24"/>
        </w:rPr>
      </w:pPr>
    </w:p>
    <w:p w14:paraId="78601EAA" w14:textId="77777777" w:rsidR="007C2090" w:rsidRPr="00344DB2" w:rsidRDefault="007C2090" w:rsidP="009F6562">
      <w:pPr>
        <w:rPr>
          <w:rFonts w:ascii="Arial" w:hAnsi="Arial" w:cs="Arial"/>
          <w:sz w:val="24"/>
          <w:szCs w:val="24"/>
        </w:rPr>
      </w:pPr>
    </w:p>
    <w:p w14:paraId="2024E30C" w14:textId="77777777" w:rsidR="007C2090" w:rsidRPr="00344DB2" w:rsidRDefault="007C2090" w:rsidP="009F6562">
      <w:pPr>
        <w:rPr>
          <w:rFonts w:ascii="Arial" w:hAnsi="Arial" w:cs="Arial"/>
          <w:sz w:val="24"/>
          <w:szCs w:val="24"/>
        </w:rPr>
      </w:pPr>
    </w:p>
    <w:p w14:paraId="4B61A030" w14:textId="77777777" w:rsidR="007C2090" w:rsidRPr="00344DB2" w:rsidRDefault="007C2090" w:rsidP="009F6562">
      <w:pPr>
        <w:rPr>
          <w:rFonts w:ascii="Arial" w:hAnsi="Arial" w:cs="Arial"/>
          <w:sz w:val="24"/>
          <w:szCs w:val="24"/>
        </w:rPr>
      </w:pPr>
    </w:p>
    <w:p w14:paraId="1867BF16" w14:textId="77777777" w:rsidR="007C2090" w:rsidRPr="00344DB2" w:rsidRDefault="007C2090" w:rsidP="009F6562">
      <w:pPr>
        <w:rPr>
          <w:rFonts w:ascii="Arial" w:hAnsi="Arial" w:cs="Arial"/>
          <w:sz w:val="24"/>
          <w:szCs w:val="24"/>
        </w:rPr>
      </w:pPr>
    </w:p>
    <w:p w14:paraId="14E9C726" w14:textId="77777777" w:rsidR="007C2090" w:rsidRPr="00344DB2" w:rsidRDefault="007C2090" w:rsidP="009F6562">
      <w:pPr>
        <w:rPr>
          <w:rFonts w:ascii="Arial" w:hAnsi="Arial" w:cs="Arial"/>
          <w:sz w:val="24"/>
          <w:szCs w:val="24"/>
        </w:rPr>
      </w:pPr>
    </w:p>
    <w:p w14:paraId="5F740D74" w14:textId="77777777" w:rsidR="007C2090" w:rsidRPr="00344DB2" w:rsidRDefault="007C2090" w:rsidP="009F6562">
      <w:pPr>
        <w:rPr>
          <w:rFonts w:ascii="Arial" w:hAnsi="Arial" w:cs="Arial"/>
          <w:sz w:val="24"/>
          <w:szCs w:val="24"/>
        </w:rPr>
      </w:pPr>
    </w:p>
    <w:p w14:paraId="69C08AAC" w14:textId="77777777" w:rsidR="007C2090" w:rsidRPr="00344DB2" w:rsidRDefault="007C2090" w:rsidP="009F6562">
      <w:pPr>
        <w:rPr>
          <w:rFonts w:ascii="Arial" w:hAnsi="Arial" w:cs="Arial"/>
          <w:sz w:val="24"/>
          <w:szCs w:val="24"/>
        </w:rPr>
      </w:pPr>
    </w:p>
    <w:p w14:paraId="57535E3F" w14:textId="77777777" w:rsidR="007C2090" w:rsidRPr="00344DB2" w:rsidRDefault="007C2090" w:rsidP="009F6562">
      <w:pPr>
        <w:rPr>
          <w:rFonts w:ascii="Arial" w:hAnsi="Arial" w:cs="Arial"/>
          <w:sz w:val="24"/>
          <w:szCs w:val="24"/>
        </w:rPr>
      </w:pPr>
    </w:p>
    <w:p w14:paraId="4836F42B" w14:textId="77777777" w:rsidR="007C2090" w:rsidRPr="00344DB2" w:rsidRDefault="007C2090" w:rsidP="009F6562">
      <w:pPr>
        <w:rPr>
          <w:rFonts w:ascii="Arial" w:hAnsi="Arial" w:cs="Arial"/>
          <w:sz w:val="24"/>
          <w:szCs w:val="24"/>
        </w:rPr>
      </w:pPr>
    </w:p>
    <w:p w14:paraId="2A6528DC" w14:textId="77777777" w:rsidR="007C2090" w:rsidRPr="00344DB2" w:rsidRDefault="007C2090" w:rsidP="009F6562">
      <w:pPr>
        <w:rPr>
          <w:rFonts w:ascii="Arial" w:hAnsi="Arial" w:cs="Arial"/>
          <w:sz w:val="24"/>
          <w:szCs w:val="24"/>
        </w:rPr>
      </w:pPr>
    </w:p>
    <w:p w14:paraId="2F52A83E" w14:textId="77777777" w:rsidR="00491A04" w:rsidRPr="00344DB2" w:rsidRDefault="00491A04" w:rsidP="00326D2C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p w14:paraId="72A5D72F" w14:textId="0D20CD35" w:rsidR="00491A04" w:rsidRPr="00344DB2" w:rsidRDefault="00491A04" w:rsidP="00491A04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344DB2">
        <w:rPr>
          <w:rFonts w:ascii="Arial" w:hAnsi="Arial" w:cs="Arial"/>
          <w:b/>
          <w:bCs/>
          <w:sz w:val="24"/>
          <w:szCs w:val="24"/>
          <w:u w:val="single"/>
        </w:rPr>
        <w:lastRenderedPageBreak/>
        <w:t>Supplemental Figure 1:</w:t>
      </w:r>
      <w:r w:rsidRPr="00344DB2">
        <w:rPr>
          <w:rFonts w:ascii="Arial" w:hAnsi="Arial" w:cs="Arial"/>
          <w:sz w:val="24"/>
          <w:szCs w:val="24"/>
        </w:rPr>
        <w:t xml:space="preserve"> </w:t>
      </w:r>
      <w:r w:rsidRPr="00344DB2">
        <w:rPr>
          <w:rFonts w:ascii="Arial" w:hAnsi="Arial" w:cs="Arial"/>
          <w:b/>
          <w:bCs/>
          <w:sz w:val="24"/>
          <w:szCs w:val="24"/>
        </w:rPr>
        <w:t>The likelihood of receiving haploidentical grafts vs umbilical cord blood during each year of the period 2011-2022 compared to 2010 in the Main Cohort.</w:t>
      </w:r>
      <w:r w:rsidR="00B9556A" w:rsidRPr="00344DB2">
        <w:rPr>
          <w:rFonts w:ascii="Arial" w:hAnsi="Arial" w:cs="Arial"/>
          <w:b/>
          <w:bCs/>
          <w:sz w:val="24"/>
          <w:szCs w:val="24"/>
        </w:rPr>
        <w:t xml:space="preserve"> </w:t>
      </w:r>
      <w:r w:rsidR="00B9556A" w:rsidRPr="00344DB2">
        <w:rPr>
          <w:rFonts w:ascii="Arial" w:hAnsi="Arial" w:cs="Arial"/>
          <w:sz w:val="24"/>
          <w:szCs w:val="24"/>
        </w:rPr>
        <w:t>p&lt;0.05 for all years starting in 2013 until 2022, when compared to 2010.</w:t>
      </w:r>
    </w:p>
    <w:p w14:paraId="5F3D192A" w14:textId="77777777" w:rsidR="00491A04" w:rsidRPr="00344DB2" w:rsidRDefault="00491A04" w:rsidP="00491A0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44DB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BFA952E" wp14:editId="7739D908">
            <wp:extent cx="3657600" cy="2743200"/>
            <wp:effectExtent l="0" t="0" r="0" b="0"/>
            <wp:docPr id="51249580" name="Picture 3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49580" name="Picture 3" descr="A graph of a number of patient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44DB2">
        <w:rPr>
          <w:rFonts w:ascii="Arial" w:hAnsi="Arial" w:cs="Arial"/>
          <w:sz w:val="24"/>
          <w:szCs w:val="24"/>
        </w:rPr>
        <w:br w:type="textWrapping" w:clear="all"/>
      </w:r>
    </w:p>
    <w:p w14:paraId="45FB3A19" w14:textId="77777777" w:rsidR="00491A04" w:rsidRPr="00344DB2" w:rsidRDefault="00491A04" w:rsidP="00491A04">
      <w:pPr>
        <w:spacing w:after="0" w:line="480" w:lineRule="auto"/>
        <w:rPr>
          <w:rFonts w:ascii="Arial" w:hAnsi="Arial" w:cs="Arial"/>
          <w:b/>
          <w:bCs/>
          <w:sz w:val="24"/>
          <w:szCs w:val="24"/>
          <w:u w:val="single"/>
        </w:rPr>
      </w:pPr>
    </w:p>
    <w:p w14:paraId="51F0A2C1" w14:textId="77777777" w:rsidR="00491A04" w:rsidRPr="00344DB2" w:rsidRDefault="00491A04" w:rsidP="00491A04">
      <w:pPr>
        <w:spacing w:after="0" w:line="480" w:lineRule="auto"/>
        <w:rPr>
          <w:rFonts w:ascii="Arial" w:hAnsi="Arial" w:cs="Arial"/>
          <w:b/>
          <w:bCs/>
          <w:sz w:val="24"/>
          <w:szCs w:val="24"/>
          <w:u w:val="single"/>
        </w:rPr>
      </w:pPr>
    </w:p>
    <w:p w14:paraId="17A09F81" w14:textId="77777777" w:rsidR="00491A04" w:rsidRPr="00344DB2" w:rsidRDefault="00491A04" w:rsidP="00491A04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344DB2">
        <w:rPr>
          <w:rFonts w:ascii="Arial" w:hAnsi="Arial" w:cs="Arial"/>
          <w:b/>
          <w:bCs/>
          <w:sz w:val="24"/>
          <w:szCs w:val="24"/>
          <w:u w:val="single"/>
        </w:rPr>
        <w:br w:type="page"/>
      </w:r>
    </w:p>
    <w:p w14:paraId="7F57BE9F" w14:textId="1E129F6A" w:rsidR="00326D2C" w:rsidRPr="00344DB2" w:rsidRDefault="00491A04" w:rsidP="00326D2C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44DB2">
        <w:rPr>
          <w:rFonts w:ascii="Arial" w:hAnsi="Arial" w:cs="Arial"/>
          <w:b/>
          <w:bCs/>
          <w:sz w:val="24"/>
          <w:szCs w:val="24"/>
          <w:u w:val="single"/>
        </w:rPr>
        <w:lastRenderedPageBreak/>
        <w:t>Supplemental Figure 2</w:t>
      </w:r>
      <w:r w:rsidRPr="00344DB2">
        <w:rPr>
          <w:rFonts w:ascii="Arial" w:hAnsi="Arial" w:cs="Arial"/>
          <w:sz w:val="24"/>
          <w:szCs w:val="24"/>
        </w:rPr>
        <w:t>:</w:t>
      </w:r>
      <w:r w:rsidR="00DC279E" w:rsidRPr="00344DB2">
        <w:rPr>
          <w:rFonts w:ascii="Arial" w:hAnsi="Arial" w:cs="Arial"/>
          <w:b/>
          <w:bCs/>
          <w:sz w:val="24"/>
          <w:szCs w:val="24"/>
        </w:rPr>
        <w:t xml:space="preserve"> </w:t>
      </w:r>
      <w:r w:rsidR="00326D2C" w:rsidRPr="00344DB2">
        <w:rPr>
          <w:rFonts w:ascii="Arial" w:hAnsi="Arial" w:cs="Arial"/>
          <w:b/>
          <w:bCs/>
          <w:sz w:val="24"/>
          <w:szCs w:val="24"/>
        </w:rPr>
        <w:t>Trend in utilization of all graft sources in diverse race/ethnicity in the Extended Cohort.</w:t>
      </w:r>
    </w:p>
    <w:p w14:paraId="6438C967" w14:textId="69E3C061" w:rsidR="00326D2C" w:rsidRPr="00137226" w:rsidRDefault="00936C54" w:rsidP="00936C54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344DB2">
        <w:rPr>
          <w:noProof/>
        </w:rPr>
        <w:drawing>
          <wp:inline distT="0" distB="0" distL="0" distR="0" wp14:anchorId="17CCB4C3" wp14:editId="44EBCDDE">
            <wp:extent cx="4572000" cy="2743200"/>
            <wp:effectExtent l="0" t="0" r="0" b="0"/>
            <wp:docPr id="12442610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26D2C" w:rsidRPr="00137226" w:rsidSect="0095384C">
      <w:head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736A0" w14:textId="77777777" w:rsidR="00B81136" w:rsidRDefault="00B81136" w:rsidP="00892C7C">
      <w:pPr>
        <w:spacing w:after="0" w:line="240" w:lineRule="auto"/>
      </w:pPr>
      <w:r>
        <w:separator/>
      </w:r>
    </w:p>
  </w:endnote>
  <w:endnote w:type="continuationSeparator" w:id="0">
    <w:p w14:paraId="381993B7" w14:textId="77777777" w:rsidR="00B81136" w:rsidRDefault="00B81136" w:rsidP="00892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1BEAF3" w14:textId="77777777" w:rsidR="00B81136" w:rsidRDefault="00B81136" w:rsidP="00892C7C">
      <w:pPr>
        <w:spacing w:after="0" w:line="240" w:lineRule="auto"/>
      </w:pPr>
      <w:r>
        <w:separator/>
      </w:r>
    </w:p>
  </w:footnote>
  <w:footnote w:type="continuationSeparator" w:id="0">
    <w:p w14:paraId="0D385E13" w14:textId="77777777" w:rsidR="00B81136" w:rsidRDefault="00B81136" w:rsidP="00892C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EDF2FB" w14:textId="5650A74C" w:rsidR="00BA3E1D" w:rsidRPr="00BA3E1D" w:rsidRDefault="00BA3E1D" w:rsidP="00BA3E1D">
    <w:pPr>
      <w:pStyle w:val="Header"/>
      <w:jc w:val="right"/>
      <w:rPr>
        <w:b/>
        <w:bCs/>
      </w:rPr>
    </w:pPr>
    <w:r w:rsidRPr="00BA3E1D">
      <w:rPr>
        <w:b/>
        <w:bCs/>
      </w:rPr>
      <w:t>BMT-2025-445R</w:t>
    </w:r>
    <w:r w:rsidR="00DC4094">
      <w:rPr>
        <w:b/>
        <w:bCs/>
      </w:rPr>
      <w:t>R</w:t>
    </w:r>
    <w:r w:rsidRPr="00BA3E1D">
      <w:rPr>
        <w:b/>
        <w:bCs/>
      </w:rPr>
      <w:t xml:space="preserve"> (Tran et al. Real-World Graft Utilization After CTN-1101)</w:t>
    </w:r>
  </w:p>
  <w:p w14:paraId="5F761778" w14:textId="77777777" w:rsidR="002510E6" w:rsidRDefault="002510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66B8B"/>
    <w:multiLevelType w:val="hybridMultilevel"/>
    <w:tmpl w:val="23364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01778"/>
    <w:multiLevelType w:val="hybridMultilevel"/>
    <w:tmpl w:val="C1488840"/>
    <w:lvl w:ilvl="0" w:tplc="7E82B77A">
      <w:start w:val="4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141526"/>
    <w:multiLevelType w:val="hybridMultilevel"/>
    <w:tmpl w:val="2ACE6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ED01E0"/>
    <w:multiLevelType w:val="hybridMultilevel"/>
    <w:tmpl w:val="DE2A8D08"/>
    <w:lvl w:ilvl="0" w:tplc="8E0873B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287A49"/>
    <w:multiLevelType w:val="hybridMultilevel"/>
    <w:tmpl w:val="6218CA6C"/>
    <w:lvl w:ilvl="0" w:tplc="E19EE58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406119"/>
    <w:multiLevelType w:val="hybridMultilevel"/>
    <w:tmpl w:val="1BFAC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BA0777"/>
    <w:multiLevelType w:val="hybridMultilevel"/>
    <w:tmpl w:val="81FAD356"/>
    <w:lvl w:ilvl="0" w:tplc="176CFB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E230D8"/>
    <w:multiLevelType w:val="hybridMultilevel"/>
    <w:tmpl w:val="E400703C"/>
    <w:lvl w:ilvl="0" w:tplc="5970886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8B31A9"/>
    <w:multiLevelType w:val="hybridMultilevel"/>
    <w:tmpl w:val="A600F1EA"/>
    <w:lvl w:ilvl="0" w:tplc="689ED638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  <w:b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2A3850"/>
    <w:multiLevelType w:val="hybridMultilevel"/>
    <w:tmpl w:val="39303BBE"/>
    <w:lvl w:ilvl="0" w:tplc="4CBADD7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FB63B6"/>
    <w:multiLevelType w:val="hybridMultilevel"/>
    <w:tmpl w:val="720A7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36AE3124">
      <w:start w:val="10"/>
      <w:numFmt w:val="decimal"/>
      <w:lvlText w:val="%3"/>
      <w:lvlJc w:val="left"/>
      <w:pPr>
        <w:ind w:left="2340" w:hanging="360"/>
      </w:pPr>
      <w:rPr>
        <w:rFonts w:hint="default"/>
        <w:b w:val="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8756531">
    <w:abstractNumId w:val="9"/>
  </w:num>
  <w:num w:numId="2" w16cid:durableId="1837762826">
    <w:abstractNumId w:val="1"/>
  </w:num>
  <w:num w:numId="3" w16cid:durableId="204487841">
    <w:abstractNumId w:val="3"/>
  </w:num>
  <w:num w:numId="4" w16cid:durableId="865409170">
    <w:abstractNumId w:val="8"/>
  </w:num>
  <w:num w:numId="5" w16cid:durableId="1866357740">
    <w:abstractNumId w:val="10"/>
  </w:num>
  <w:num w:numId="6" w16cid:durableId="1714619114">
    <w:abstractNumId w:val="6"/>
  </w:num>
  <w:num w:numId="7" w16cid:durableId="782118126">
    <w:abstractNumId w:val="4"/>
  </w:num>
  <w:num w:numId="8" w16cid:durableId="417750978">
    <w:abstractNumId w:val="7"/>
  </w:num>
  <w:num w:numId="9" w16cid:durableId="1325084832">
    <w:abstractNumId w:val="0"/>
  </w:num>
  <w:num w:numId="10" w16cid:durableId="1422604104">
    <w:abstractNumId w:val="2"/>
  </w:num>
  <w:num w:numId="11" w16cid:durableId="187951377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s5a5zxt9a9swedfx25e0vrd2xew2tave9r&quot;&gt;Real-world study of CTN 1101&lt;record-ids&gt;&lt;item&gt;1&lt;/item&gt;&lt;item&gt;2&lt;/item&gt;&lt;item&gt;3&lt;/item&gt;&lt;item&gt;5&lt;/item&gt;&lt;item&gt;8&lt;/item&gt;&lt;item&gt;12&lt;/item&gt;&lt;item&gt;13&lt;/item&gt;&lt;item&gt;16&lt;/item&gt;&lt;item&gt;21&lt;/item&gt;&lt;item&gt;24&lt;/item&gt;&lt;item&gt;29&lt;/item&gt;&lt;item&gt;35&lt;/item&gt;&lt;item&gt;36&lt;/item&gt;&lt;item&gt;37&lt;/item&gt;&lt;item&gt;38&lt;/item&gt;&lt;item&gt;40&lt;/item&gt;&lt;item&gt;41&lt;/item&gt;&lt;item&gt;42&lt;/item&gt;&lt;item&gt;43&lt;/item&gt;&lt;item&gt;44&lt;/item&gt;&lt;item&gt;46&lt;/item&gt;&lt;item&gt;47&lt;/item&gt;&lt;item&gt;48&lt;/item&gt;&lt;item&gt;50&lt;/item&gt;&lt;/record-ids&gt;&lt;/item&gt;&lt;/Libraries&gt;"/>
  </w:docVars>
  <w:rsids>
    <w:rsidRoot w:val="004B7E36"/>
    <w:rsid w:val="000009D4"/>
    <w:rsid w:val="00002F63"/>
    <w:rsid w:val="00003020"/>
    <w:rsid w:val="00004DA5"/>
    <w:rsid w:val="00007066"/>
    <w:rsid w:val="0001090B"/>
    <w:rsid w:val="0001173F"/>
    <w:rsid w:val="00011A7B"/>
    <w:rsid w:val="00013CB9"/>
    <w:rsid w:val="000140EB"/>
    <w:rsid w:val="00014FEB"/>
    <w:rsid w:val="00016E8D"/>
    <w:rsid w:val="0001796E"/>
    <w:rsid w:val="00017B51"/>
    <w:rsid w:val="0002397C"/>
    <w:rsid w:val="00024EAA"/>
    <w:rsid w:val="00026813"/>
    <w:rsid w:val="000270B4"/>
    <w:rsid w:val="00030C0A"/>
    <w:rsid w:val="00032BF1"/>
    <w:rsid w:val="00033DCF"/>
    <w:rsid w:val="00034DD3"/>
    <w:rsid w:val="00037ABE"/>
    <w:rsid w:val="00040441"/>
    <w:rsid w:val="00047DB8"/>
    <w:rsid w:val="00052F36"/>
    <w:rsid w:val="00053681"/>
    <w:rsid w:val="00055A05"/>
    <w:rsid w:val="00061FC9"/>
    <w:rsid w:val="00062F23"/>
    <w:rsid w:val="00064102"/>
    <w:rsid w:val="0006529A"/>
    <w:rsid w:val="000669A7"/>
    <w:rsid w:val="00066AF3"/>
    <w:rsid w:val="00067474"/>
    <w:rsid w:val="00070835"/>
    <w:rsid w:val="0007153C"/>
    <w:rsid w:val="00072CF3"/>
    <w:rsid w:val="000747FC"/>
    <w:rsid w:val="00074C19"/>
    <w:rsid w:val="00075984"/>
    <w:rsid w:val="00076D32"/>
    <w:rsid w:val="00081769"/>
    <w:rsid w:val="00082364"/>
    <w:rsid w:val="00084BE2"/>
    <w:rsid w:val="00084D2E"/>
    <w:rsid w:val="00086652"/>
    <w:rsid w:val="00090121"/>
    <w:rsid w:val="0009375C"/>
    <w:rsid w:val="00094B88"/>
    <w:rsid w:val="00094DA9"/>
    <w:rsid w:val="00095DB1"/>
    <w:rsid w:val="00097F0A"/>
    <w:rsid w:val="000A11DD"/>
    <w:rsid w:val="000A2DDB"/>
    <w:rsid w:val="000A7353"/>
    <w:rsid w:val="000B4331"/>
    <w:rsid w:val="000B6F98"/>
    <w:rsid w:val="000C03A3"/>
    <w:rsid w:val="000C7E9C"/>
    <w:rsid w:val="000D0A06"/>
    <w:rsid w:val="000D3A62"/>
    <w:rsid w:val="000D52AE"/>
    <w:rsid w:val="000D570C"/>
    <w:rsid w:val="000E0AA8"/>
    <w:rsid w:val="000E1BCC"/>
    <w:rsid w:val="000E693B"/>
    <w:rsid w:val="000F09B2"/>
    <w:rsid w:val="000F104A"/>
    <w:rsid w:val="000F3C1F"/>
    <w:rsid w:val="000F49FE"/>
    <w:rsid w:val="000F606E"/>
    <w:rsid w:val="00100617"/>
    <w:rsid w:val="001032AD"/>
    <w:rsid w:val="00103ABD"/>
    <w:rsid w:val="00110132"/>
    <w:rsid w:val="00110217"/>
    <w:rsid w:val="00110285"/>
    <w:rsid w:val="001102BA"/>
    <w:rsid w:val="0011178B"/>
    <w:rsid w:val="00111C5B"/>
    <w:rsid w:val="001127F6"/>
    <w:rsid w:val="0011360B"/>
    <w:rsid w:val="00117E64"/>
    <w:rsid w:val="00121804"/>
    <w:rsid w:val="00126715"/>
    <w:rsid w:val="0012796C"/>
    <w:rsid w:val="00130E2A"/>
    <w:rsid w:val="00134D25"/>
    <w:rsid w:val="001353BC"/>
    <w:rsid w:val="00137226"/>
    <w:rsid w:val="00137A2B"/>
    <w:rsid w:val="00140576"/>
    <w:rsid w:val="00140F7D"/>
    <w:rsid w:val="00142A1A"/>
    <w:rsid w:val="00142B8C"/>
    <w:rsid w:val="001451DD"/>
    <w:rsid w:val="00152786"/>
    <w:rsid w:val="00152CFC"/>
    <w:rsid w:val="00163560"/>
    <w:rsid w:val="00167C35"/>
    <w:rsid w:val="001703FC"/>
    <w:rsid w:val="001738D7"/>
    <w:rsid w:val="001746C4"/>
    <w:rsid w:val="00176E91"/>
    <w:rsid w:val="00181258"/>
    <w:rsid w:val="00181634"/>
    <w:rsid w:val="001817E3"/>
    <w:rsid w:val="00181D71"/>
    <w:rsid w:val="001827E5"/>
    <w:rsid w:val="001831F2"/>
    <w:rsid w:val="00183404"/>
    <w:rsid w:val="00184CAA"/>
    <w:rsid w:val="001900CB"/>
    <w:rsid w:val="00191013"/>
    <w:rsid w:val="00192891"/>
    <w:rsid w:val="0019293A"/>
    <w:rsid w:val="001975BC"/>
    <w:rsid w:val="001A15D5"/>
    <w:rsid w:val="001A3937"/>
    <w:rsid w:val="001A446E"/>
    <w:rsid w:val="001B11B4"/>
    <w:rsid w:val="001B1915"/>
    <w:rsid w:val="001B3FF8"/>
    <w:rsid w:val="001B6D97"/>
    <w:rsid w:val="001B7A3E"/>
    <w:rsid w:val="001C25C6"/>
    <w:rsid w:val="001C2FEB"/>
    <w:rsid w:val="001C34FD"/>
    <w:rsid w:val="001C3A68"/>
    <w:rsid w:val="001D0E17"/>
    <w:rsid w:val="001D120D"/>
    <w:rsid w:val="001D3799"/>
    <w:rsid w:val="001D4164"/>
    <w:rsid w:val="001E0D13"/>
    <w:rsid w:val="001E33EA"/>
    <w:rsid w:val="001E492C"/>
    <w:rsid w:val="001F0367"/>
    <w:rsid w:val="001F1774"/>
    <w:rsid w:val="001F29E5"/>
    <w:rsid w:val="001F2C4E"/>
    <w:rsid w:val="001F4283"/>
    <w:rsid w:val="001F6433"/>
    <w:rsid w:val="001F6A78"/>
    <w:rsid w:val="0020077C"/>
    <w:rsid w:val="002012DF"/>
    <w:rsid w:val="00204459"/>
    <w:rsid w:val="00205146"/>
    <w:rsid w:val="00205A7A"/>
    <w:rsid w:val="002079A8"/>
    <w:rsid w:val="00215010"/>
    <w:rsid w:val="00215CB5"/>
    <w:rsid w:val="00216129"/>
    <w:rsid w:val="002219AD"/>
    <w:rsid w:val="0022596E"/>
    <w:rsid w:val="002329D7"/>
    <w:rsid w:val="002355F9"/>
    <w:rsid w:val="00237B16"/>
    <w:rsid w:val="00237B7C"/>
    <w:rsid w:val="0024087A"/>
    <w:rsid w:val="00243019"/>
    <w:rsid w:val="00244C6A"/>
    <w:rsid w:val="00246906"/>
    <w:rsid w:val="002472B9"/>
    <w:rsid w:val="00247363"/>
    <w:rsid w:val="00251096"/>
    <w:rsid w:val="002510E6"/>
    <w:rsid w:val="00251246"/>
    <w:rsid w:val="00252E68"/>
    <w:rsid w:val="00253762"/>
    <w:rsid w:val="00253771"/>
    <w:rsid w:val="002605A1"/>
    <w:rsid w:val="00262A84"/>
    <w:rsid w:val="00263DEA"/>
    <w:rsid w:val="00265836"/>
    <w:rsid w:val="00267F01"/>
    <w:rsid w:val="00267F1B"/>
    <w:rsid w:val="002747B5"/>
    <w:rsid w:val="00275042"/>
    <w:rsid w:val="00275AC7"/>
    <w:rsid w:val="00275F86"/>
    <w:rsid w:val="002811A4"/>
    <w:rsid w:val="002847DF"/>
    <w:rsid w:val="00284FC4"/>
    <w:rsid w:val="0029030E"/>
    <w:rsid w:val="00291378"/>
    <w:rsid w:val="00292D61"/>
    <w:rsid w:val="00293F88"/>
    <w:rsid w:val="00295C7F"/>
    <w:rsid w:val="00297A05"/>
    <w:rsid w:val="002A08D1"/>
    <w:rsid w:val="002A0D92"/>
    <w:rsid w:val="002A1524"/>
    <w:rsid w:val="002A4AA3"/>
    <w:rsid w:val="002A4F2E"/>
    <w:rsid w:val="002B14D4"/>
    <w:rsid w:val="002B1623"/>
    <w:rsid w:val="002B3F34"/>
    <w:rsid w:val="002B6187"/>
    <w:rsid w:val="002B74D5"/>
    <w:rsid w:val="002C11E8"/>
    <w:rsid w:val="002C31B5"/>
    <w:rsid w:val="002C4853"/>
    <w:rsid w:val="002C4AB9"/>
    <w:rsid w:val="002C6A18"/>
    <w:rsid w:val="002C7B36"/>
    <w:rsid w:val="002D0187"/>
    <w:rsid w:val="002D0452"/>
    <w:rsid w:val="002D09A2"/>
    <w:rsid w:val="002D2419"/>
    <w:rsid w:val="002D33BC"/>
    <w:rsid w:val="002D3FE8"/>
    <w:rsid w:val="002D5801"/>
    <w:rsid w:val="002E2E6E"/>
    <w:rsid w:val="002E4A0D"/>
    <w:rsid w:val="002E735A"/>
    <w:rsid w:val="002E76AC"/>
    <w:rsid w:val="002F3FEC"/>
    <w:rsid w:val="002F51CC"/>
    <w:rsid w:val="002F6B1B"/>
    <w:rsid w:val="002F73A4"/>
    <w:rsid w:val="002F778F"/>
    <w:rsid w:val="00302435"/>
    <w:rsid w:val="00303919"/>
    <w:rsid w:val="003061E3"/>
    <w:rsid w:val="00314371"/>
    <w:rsid w:val="003168B0"/>
    <w:rsid w:val="00317B0F"/>
    <w:rsid w:val="003209E5"/>
    <w:rsid w:val="00320DF1"/>
    <w:rsid w:val="003219D4"/>
    <w:rsid w:val="00326D2C"/>
    <w:rsid w:val="00334B10"/>
    <w:rsid w:val="00335131"/>
    <w:rsid w:val="00337C91"/>
    <w:rsid w:val="00344DB2"/>
    <w:rsid w:val="00345381"/>
    <w:rsid w:val="00346A22"/>
    <w:rsid w:val="00347A29"/>
    <w:rsid w:val="003529F5"/>
    <w:rsid w:val="0035306D"/>
    <w:rsid w:val="00353ABB"/>
    <w:rsid w:val="00360E3D"/>
    <w:rsid w:val="00361011"/>
    <w:rsid w:val="0036475F"/>
    <w:rsid w:val="003669B5"/>
    <w:rsid w:val="00374B79"/>
    <w:rsid w:val="00380868"/>
    <w:rsid w:val="0038340E"/>
    <w:rsid w:val="00384340"/>
    <w:rsid w:val="00386952"/>
    <w:rsid w:val="00386B70"/>
    <w:rsid w:val="00391E3D"/>
    <w:rsid w:val="00392566"/>
    <w:rsid w:val="003949C6"/>
    <w:rsid w:val="003A3959"/>
    <w:rsid w:val="003A4D05"/>
    <w:rsid w:val="003B04FF"/>
    <w:rsid w:val="003B0793"/>
    <w:rsid w:val="003B1F6A"/>
    <w:rsid w:val="003B2235"/>
    <w:rsid w:val="003B2B91"/>
    <w:rsid w:val="003B4185"/>
    <w:rsid w:val="003B4CB5"/>
    <w:rsid w:val="003B5CAA"/>
    <w:rsid w:val="003C06B4"/>
    <w:rsid w:val="003C0830"/>
    <w:rsid w:val="003C0C79"/>
    <w:rsid w:val="003C0CB8"/>
    <w:rsid w:val="003C23DC"/>
    <w:rsid w:val="003C278A"/>
    <w:rsid w:val="003C67D5"/>
    <w:rsid w:val="003C7844"/>
    <w:rsid w:val="003D2030"/>
    <w:rsid w:val="003D22A7"/>
    <w:rsid w:val="003D3B73"/>
    <w:rsid w:val="003D4E82"/>
    <w:rsid w:val="003D4E9E"/>
    <w:rsid w:val="003D59B7"/>
    <w:rsid w:val="003D6F09"/>
    <w:rsid w:val="003E1143"/>
    <w:rsid w:val="003E3266"/>
    <w:rsid w:val="003E451C"/>
    <w:rsid w:val="003E614D"/>
    <w:rsid w:val="003E655B"/>
    <w:rsid w:val="003F37B6"/>
    <w:rsid w:val="003F61FB"/>
    <w:rsid w:val="003F7020"/>
    <w:rsid w:val="0040375E"/>
    <w:rsid w:val="0040523F"/>
    <w:rsid w:val="00406723"/>
    <w:rsid w:val="004111E2"/>
    <w:rsid w:val="00413437"/>
    <w:rsid w:val="004155DD"/>
    <w:rsid w:val="004212E8"/>
    <w:rsid w:val="00421A6B"/>
    <w:rsid w:val="00422D71"/>
    <w:rsid w:val="00425636"/>
    <w:rsid w:val="00427C24"/>
    <w:rsid w:val="00430AFB"/>
    <w:rsid w:val="0043287F"/>
    <w:rsid w:val="00433394"/>
    <w:rsid w:val="00434387"/>
    <w:rsid w:val="004351AB"/>
    <w:rsid w:val="00440E86"/>
    <w:rsid w:val="00442B3C"/>
    <w:rsid w:val="00447E53"/>
    <w:rsid w:val="00451DF0"/>
    <w:rsid w:val="00453904"/>
    <w:rsid w:val="004547CC"/>
    <w:rsid w:val="00456783"/>
    <w:rsid w:val="004569A8"/>
    <w:rsid w:val="00457286"/>
    <w:rsid w:val="00461AB2"/>
    <w:rsid w:val="00464859"/>
    <w:rsid w:val="00474DEB"/>
    <w:rsid w:val="0048014B"/>
    <w:rsid w:val="00480682"/>
    <w:rsid w:val="004827C8"/>
    <w:rsid w:val="00483AA0"/>
    <w:rsid w:val="00484A0F"/>
    <w:rsid w:val="00485789"/>
    <w:rsid w:val="00486E08"/>
    <w:rsid w:val="004907AF"/>
    <w:rsid w:val="004919EB"/>
    <w:rsid w:val="00491A04"/>
    <w:rsid w:val="004925D5"/>
    <w:rsid w:val="00494C8C"/>
    <w:rsid w:val="00496355"/>
    <w:rsid w:val="00496D88"/>
    <w:rsid w:val="004A013E"/>
    <w:rsid w:val="004A17F1"/>
    <w:rsid w:val="004A336D"/>
    <w:rsid w:val="004A5C1E"/>
    <w:rsid w:val="004A7414"/>
    <w:rsid w:val="004B2DE9"/>
    <w:rsid w:val="004B5422"/>
    <w:rsid w:val="004B6432"/>
    <w:rsid w:val="004B7E36"/>
    <w:rsid w:val="004C1869"/>
    <w:rsid w:val="004C5642"/>
    <w:rsid w:val="004C7744"/>
    <w:rsid w:val="004D1655"/>
    <w:rsid w:val="004D6047"/>
    <w:rsid w:val="004D6281"/>
    <w:rsid w:val="004D7EA0"/>
    <w:rsid w:val="004E2B8E"/>
    <w:rsid w:val="004E2D44"/>
    <w:rsid w:val="004E2FC0"/>
    <w:rsid w:val="004E5543"/>
    <w:rsid w:val="004E6C64"/>
    <w:rsid w:val="004E7535"/>
    <w:rsid w:val="004E7651"/>
    <w:rsid w:val="004F196E"/>
    <w:rsid w:val="004F1D92"/>
    <w:rsid w:val="004F2728"/>
    <w:rsid w:val="004F7BF5"/>
    <w:rsid w:val="00503869"/>
    <w:rsid w:val="005111D8"/>
    <w:rsid w:val="005113F0"/>
    <w:rsid w:val="00514927"/>
    <w:rsid w:val="005154CF"/>
    <w:rsid w:val="00515730"/>
    <w:rsid w:val="00515B7E"/>
    <w:rsid w:val="00523890"/>
    <w:rsid w:val="00525356"/>
    <w:rsid w:val="00525F60"/>
    <w:rsid w:val="00532494"/>
    <w:rsid w:val="00532685"/>
    <w:rsid w:val="00532F05"/>
    <w:rsid w:val="005345CC"/>
    <w:rsid w:val="00535DB9"/>
    <w:rsid w:val="00535E6C"/>
    <w:rsid w:val="00536555"/>
    <w:rsid w:val="00541624"/>
    <w:rsid w:val="005427DA"/>
    <w:rsid w:val="00544822"/>
    <w:rsid w:val="00547FDE"/>
    <w:rsid w:val="005516B0"/>
    <w:rsid w:val="0055550B"/>
    <w:rsid w:val="005564F1"/>
    <w:rsid w:val="00557657"/>
    <w:rsid w:val="005579C1"/>
    <w:rsid w:val="0056013B"/>
    <w:rsid w:val="00563103"/>
    <w:rsid w:val="00563FDF"/>
    <w:rsid w:val="00573D5E"/>
    <w:rsid w:val="00582016"/>
    <w:rsid w:val="00585146"/>
    <w:rsid w:val="00585D75"/>
    <w:rsid w:val="005865D4"/>
    <w:rsid w:val="005912DC"/>
    <w:rsid w:val="005921B7"/>
    <w:rsid w:val="0059238A"/>
    <w:rsid w:val="005935EB"/>
    <w:rsid w:val="00594081"/>
    <w:rsid w:val="005A55E5"/>
    <w:rsid w:val="005A56D3"/>
    <w:rsid w:val="005A63E9"/>
    <w:rsid w:val="005B01B2"/>
    <w:rsid w:val="005B301F"/>
    <w:rsid w:val="005B5887"/>
    <w:rsid w:val="005B62E9"/>
    <w:rsid w:val="005C0C52"/>
    <w:rsid w:val="005C111C"/>
    <w:rsid w:val="005C19E4"/>
    <w:rsid w:val="005C249E"/>
    <w:rsid w:val="005C3402"/>
    <w:rsid w:val="005C4154"/>
    <w:rsid w:val="005C4693"/>
    <w:rsid w:val="005C7337"/>
    <w:rsid w:val="005D1604"/>
    <w:rsid w:val="005D41C1"/>
    <w:rsid w:val="005D7254"/>
    <w:rsid w:val="005D7610"/>
    <w:rsid w:val="005E0462"/>
    <w:rsid w:val="005E0595"/>
    <w:rsid w:val="005E0736"/>
    <w:rsid w:val="005E21C9"/>
    <w:rsid w:val="005E31B5"/>
    <w:rsid w:val="005E4F81"/>
    <w:rsid w:val="005F1B1F"/>
    <w:rsid w:val="005F3176"/>
    <w:rsid w:val="00602675"/>
    <w:rsid w:val="0060280B"/>
    <w:rsid w:val="00602D7E"/>
    <w:rsid w:val="006042ED"/>
    <w:rsid w:val="00604A74"/>
    <w:rsid w:val="006073E7"/>
    <w:rsid w:val="00607564"/>
    <w:rsid w:val="00610454"/>
    <w:rsid w:val="00614422"/>
    <w:rsid w:val="00617A2B"/>
    <w:rsid w:val="006277DA"/>
    <w:rsid w:val="00635C5C"/>
    <w:rsid w:val="0063604E"/>
    <w:rsid w:val="00640C12"/>
    <w:rsid w:val="0064301C"/>
    <w:rsid w:val="006435A0"/>
    <w:rsid w:val="00644291"/>
    <w:rsid w:val="0064603F"/>
    <w:rsid w:val="006464BB"/>
    <w:rsid w:val="00646709"/>
    <w:rsid w:val="006502F4"/>
    <w:rsid w:val="00654BFD"/>
    <w:rsid w:val="00655D22"/>
    <w:rsid w:val="00657CB4"/>
    <w:rsid w:val="00660F3F"/>
    <w:rsid w:val="006613CD"/>
    <w:rsid w:val="0066261F"/>
    <w:rsid w:val="006629EE"/>
    <w:rsid w:val="00662ADA"/>
    <w:rsid w:val="00666624"/>
    <w:rsid w:val="00666725"/>
    <w:rsid w:val="0067165F"/>
    <w:rsid w:val="006719BB"/>
    <w:rsid w:val="006756F2"/>
    <w:rsid w:val="00677F7A"/>
    <w:rsid w:val="006811CE"/>
    <w:rsid w:val="0068132A"/>
    <w:rsid w:val="00682366"/>
    <w:rsid w:val="00682BC0"/>
    <w:rsid w:val="0068445C"/>
    <w:rsid w:val="00684C65"/>
    <w:rsid w:val="00687016"/>
    <w:rsid w:val="006946FA"/>
    <w:rsid w:val="0069556C"/>
    <w:rsid w:val="006A028D"/>
    <w:rsid w:val="006A3994"/>
    <w:rsid w:val="006A3AF6"/>
    <w:rsid w:val="006A45A8"/>
    <w:rsid w:val="006A6930"/>
    <w:rsid w:val="006C49E2"/>
    <w:rsid w:val="006C534E"/>
    <w:rsid w:val="006D32A4"/>
    <w:rsid w:val="006D43E8"/>
    <w:rsid w:val="006D4542"/>
    <w:rsid w:val="006D54BE"/>
    <w:rsid w:val="006D66DB"/>
    <w:rsid w:val="006E1674"/>
    <w:rsid w:val="006E1FF9"/>
    <w:rsid w:val="006E34C6"/>
    <w:rsid w:val="006E3ACD"/>
    <w:rsid w:val="006E4E77"/>
    <w:rsid w:val="006E7C28"/>
    <w:rsid w:val="006F3355"/>
    <w:rsid w:val="006F4C1A"/>
    <w:rsid w:val="006F5E87"/>
    <w:rsid w:val="007004C4"/>
    <w:rsid w:val="00713E15"/>
    <w:rsid w:val="0071554E"/>
    <w:rsid w:val="0071735C"/>
    <w:rsid w:val="00724A43"/>
    <w:rsid w:val="00726095"/>
    <w:rsid w:val="00731DAB"/>
    <w:rsid w:val="00732AD4"/>
    <w:rsid w:val="0073471C"/>
    <w:rsid w:val="00743422"/>
    <w:rsid w:val="0074467C"/>
    <w:rsid w:val="007524C1"/>
    <w:rsid w:val="00753507"/>
    <w:rsid w:val="00756021"/>
    <w:rsid w:val="0075625D"/>
    <w:rsid w:val="00757291"/>
    <w:rsid w:val="00757FCC"/>
    <w:rsid w:val="007634EF"/>
    <w:rsid w:val="00765797"/>
    <w:rsid w:val="00772BE0"/>
    <w:rsid w:val="00773093"/>
    <w:rsid w:val="00775ED1"/>
    <w:rsid w:val="00781309"/>
    <w:rsid w:val="007817DF"/>
    <w:rsid w:val="00782DFD"/>
    <w:rsid w:val="00784746"/>
    <w:rsid w:val="007860B3"/>
    <w:rsid w:val="007861E3"/>
    <w:rsid w:val="0078625B"/>
    <w:rsid w:val="00790422"/>
    <w:rsid w:val="00791B5A"/>
    <w:rsid w:val="007924D2"/>
    <w:rsid w:val="00792ED6"/>
    <w:rsid w:val="007A22FD"/>
    <w:rsid w:val="007A57BB"/>
    <w:rsid w:val="007B2539"/>
    <w:rsid w:val="007B3098"/>
    <w:rsid w:val="007B420B"/>
    <w:rsid w:val="007B550B"/>
    <w:rsid w:val="007B728F"/>
    <w:rsid w:val="007B750B"/>
    <w:rsid w:val="007B76D8"/>
    <w:rsid w:val="007C10B2"/>
    <w:rsid w:val="007C2090"/>
    <w:rsid w:val="007C2CAF"/>
    <w:rsid w:val="007D429F"/>
    <w:rsid w:val="007D52E2"/>
    <w:rsid w:val="007E54CD"/>
    <w:rsid w:val="007E5DBB"/>
    <w:rsid w:val="007E6566"/>
    <w:rsid w:val="007E6D0D"/>
    <w:rsid w:val="007F223F"/>
    <w:rsid w:val="007F275C"/>
    <w:rsid w:val="0080522C"/>
    <w:rsid w:val="00807400"/>
    <w:rsid w:val="00813515"/>
    <w:rsid w:val="00813A41"/>
    <w:rsid w:val="00813A55"/>
    <w:rsid w:val="00814ECB"/>
    <w:rsid w:val="00815476"/>
    <w:rsid w:val="008166EB"/>
    <w:rsid w:val="00816A27"/>
    <w:rsid w:val="0081703A"/>
    <w:rsid w:val="008206D4"/>
    <w:rsid w:val="00822E3D"/>
    <w:rsid w:val="00822E4E"/>
    <w:rsid w:val="00824377"/>
    <w:rsid w:val="0082733C"/>
    <w:rsid w:val="0082753F"/>
    <w:rsid w:val="00837B7E"/>
    <w:rsid w:val="00837FB3"/>
    <w:rsid w:val="00841069"/>
    <w:rsid w:val="00842BDD"/>
    <w:rsid w:val="00843448"/>
    <w:rsid w:val="008450A9"/>
    <w:rsid w:val="00845296"/>
    <w:rsid w:val="00847963"/>
    <w:rsid w:val="00851CC5"/>
    <w:rsid w:val="00851EA5"/>
    <w:rsid w:val="00852280"/>
    <w:rsid w:val="00853252"/>
    <w:rsid w:val="00860E4C"/>
    <w:rsid w:val="00862050"/>
    <w:rsid w:val="00867611"/>
    <w:rsid w:val="00870020"/>
    <w:rsid w:val="008863D3"/>
    <w:rsid w:val="0088763D"/>
    <w:rsid w:val="0089196E"/>
    <w:rsid w:val="00892C7C"/>
    <w:rsid w:val="00896196"/>
    <w:rsid w:val="008968C9"/>
    <w:rsid w:val="00897335"/>
    <w:rsid w:val="008A1828"/>
    <w:rsid w:val="008A5321"/>
    <w:rsid w:val="008A6DBD"/>
    <w:rsid w:val="008B75C7"/>
    <w:rsid w:val="008C034E"/>
    <w:rsid w:val="008C0EF5"/>
    <w:rsid w:val="008C1369"/>
    <w:rsid w:val="008D003A"/>
    <w:rsid w:val="008D00D5"/>
    <w:rsid w:val="008D1222"/>
    <w:rsid w:val="008D1761"/>
    <w:rsid w:val="008D52EF"/>
    <w:rsid w:val="008E0B2A"/>
    <w:rsid w:val="008E78AB"/>
    <w:rsid w:val="008E796D"/>
    <w:rsid w:val="008F1B1A"/>
    <w:rsid w:val="008F1E83"/>
    <w:rsid w:val="008F1F17"/>
    <w:rsid w:val="008F33BD"/>
    <w:rsid w:val="008F6BD3"/>
    <w:rsid w:val="008F7529"/>
    <w:rsid w:val="00900146"/>
    <w:rsid w:val="00900403"/>
    <w:rsid w:val="00901779"/>
    <w:rsid w:val="00901A59"/>
    <w:rsid w:val="00914929"/>
    <w:rsid w:val="009167C3"/>
    <w:rsid w:val="00917286"/>
    <w:rsid w:val="00920443"/>
    <w:rsid w:val="009214EE"/>
    <w:rsid w:val="009232C6"/>
    <w:rsid w:val="00923A92"/>
    <w:rsid w:val="0092540D"/>
    <w:rsid w:val="009257F5"/>
    <w:rsid w:val="009276D8"/>
    <w:rsid w:val="00927DB9"/>
    <w:rsid w:val="00936C54"/>
    <w:rsid w:val="00937467"/>
    <w:rsid w:val="00940818"/>
    <w:rsid w:val="009418DC"/>
    <w:rsid w:val="00942DD5"/>
    <w:rsid w:val="0094350A"/>
    <w:rsid w:val="009445C4"/>
    <w:rsid w:val="009469D0"/>
    <w:rsid w:val="00947E65"/>
    <w:rsid w:val="0095384C"/>
    <w:rsid w:val="00963A79"/>
    <w:rsid w:val="00981B81"/>
    <w:rsid w:val="009837D5"/>
    <w:rsid w:val="0098385C"/>
    <w:rsid w:val="009867E1"/>
    <w:rsid w:val="00987E1C"/>
    <w:rsid w:val="00990A99"/>
    <w:rsid w:val="009913E1"/>
    <w:rsid w:val="00991675"/>
    <w:rsid w:val="00991B3F"/>
    <w:rsid w:val="0099641E"/>
    <w:rsid w:val="009A518B"/>
    <w:rsid w:val="009A654C"/>
    <w:rsid w:val="009B315B"/>
    <w:rsid w:val="009B4DF6"/>
    <w:rsid w:val="009C0831"/>
    <w:rsid w:val="009C18AD"/>
    <w:rsid w:val="009C6EEF"/>
    <w:rsid w:val="009D02AE"/>
    <w:rsid w:val="009D1FBA"/>
    <w:rsid w:val="009D3D88"/>
    <w:rsid w:val="009D7D8D"/>
    <w:rsid w:val="009E1ED0"/>
    <w:rsid w:val="009E21C4"/>
    <w:rsid w:val="009E4FFD"/>
    <w:rsid w:val="009E5254"/>
    <w:rsid w:val="009F11CC"/>
    <w:rsid w:val="009F29C4"/>
    <w:rsid w:val="009F33FC"/>
    <w:rsid w:val="009F38C3"/>
    <w:rsid w:val="009F5481"/>
    <w:rsid w:val="009F6562"/>
    <w:rsid w:val="009F6B05"/>
    <w:rsid w:val="009F792F"/>
    <w:rsid w:val="00A00864"/>
    <w:rsid w:val="00A02C5D"/>
    <w:rsid w:val="00A03E67"/>
    <w:rsid w:val="00A04C29"/>
    <w:rsid w:val="00A10D60"/>
    <w:rsid w:val="00A11312"/>
    <w:rsid w:val="00A12957"/>
    <w:rsid w:val="00A1465E"/>
    <w:rsid w:val="00A155EB"/>
    <w:rsid w:val="00A16FEA"/>
    <w:rsid w:val="00A17B15"/>
    <w:rsid w:val="00A235D3"/>
    <w:rsid w:val="00A243EE"/>
    <w:rsid w:val="00A24EC5"/>
    <w:rsid w:val="00A31D83"/>
    <w:rsid w:val="00A322C9"/>
    <w:rsid w:val="00A337D5"/>
    <w:rsid w:val="00A356F6"/>
    <w:rsid w:val="00A36B0E"/>
    <w:rsid w:val="00A36F24"/>
    <w:rsid w:val="00A370D1"/>
    <w:rsid w:val="00A42620"/>
    <w:rsid w:val="00A432BA"/>
    <w:rsid w:val="00A43A35"/>
    <w:rsid w:val="00A46D2C"/>
    <w:rsid w:val="00A52FD1"/>
    <w:rsid w:val="00A55058"/>
    <w:rsid w:val="00A55137"/>
    <w:rsid w:val="00A55815"/>
    <w:rsid w:val="00A566D1"/>
    <w:rsid w:val="00A574C5"/>
    <w:rsid w:val="00A6074D"/>
    <w:rsid w:val="00A60C97"/>
    <w:rsid w:val="00A6120E"/>
    <w:rsid w:val="00A6133B"/>
    <w:rsid w:val="00A61E61"/>
    <w:rsid w:val="00A66237"/>
    <w:rsid w:val="00A6683D"/>
    <w:rsid w:val="00A66C2F"/>
    <w:rsid w:val="00A675E4"/>
    <w:rsid w:val="00A722D7"/>
    <w:rsid w:val="00A73B8C"/>
    <w:rsid w:val="00A74F8B"/>
    <w:rsid w:val="00A766B9"/>
    <w:rsid w:val="00A77A91"/>
    <w:rsid w:val="00A80765"/>
    <w:rsid w:val="00A86DE2"/>
    <w:rsid w:val="00A8700E"/>
    <w:rsid w:val="00A93F56"/>
    <w:rsid w:val="00AA2F6F"/>
    <w:rsid w:val="00AA3E63"/>
    <w:rsid w:val="00AA5848"/>
    <w:rsid w:val="00AA59AB"/>
    <w:rsid w:val="00AA653F"/>
    <w:rsid w:val="00AB014B"/>
    <w:rsid w:val="00AB2247"/>
    <w:rsid w:val="00AB7080"/>
    <w:rsid w:val="00AB7770"/>
    <w:rsid w:val="00AC023F"/>
    <w:rsid w:val="00AC1084"/>
    <w:rsid w:val="00AC2AE1"/>
    <w:rsid w:val="00AC3BF0"/>
    <w:rsid w:val="00AC567B"/>
    <w:rsid w:val="00AD435C"/>
    <w:rsid w:val="00AD609B"/>
    <w:rsid w:val="00AE2A46"/>
    <w:rsid w:val="00AE34F5"/>
    <w:rsid w:val="00AE606B"/>
    <w:rsid w:val="00AF0BA3"/>
    <w:rsid w:val="00AF35E1"/>
    <w:rsid w:val="00AF471B"/>
    <w:rsid w:val="00AF4CE5"/>
    <w:rsid w:val="00AF594F"/>
    <w:rsid w:val="00AF5FCC"/>
    <w:rsid w:val="00B017D4"/>
    <w:rsid w:val="00B04E07"/>
    <w:rsid w:val="00B05A88"/>
    <w:rsid w:val="00B05D38"/>
    <w:rsid w:val="00B1102A"/>
    <w:rsid w:val="00B12738"/>
    <w:rsid w:val="00B15DA2"/>
    <w:rsid w:val="00B171B3"/>
    <w:rsid w:val="00B25769"/>
    <w:rsid w:val="00B303A4"/>
    <w:rsid w:val="00B311CA"/>
    <w:rsid w:val="00B33EF3"/>
    <w:rsid w:val="00B34D1A"/>
    <w:rsid w:val="00B36896"/>
    <w:rsid w:val="00B4264F"/>
    <w:rsid w:val="00B461C1"/>
    <w:rsid w:val="00B467E0"/>
    <w:rsid w:val="00B504BE"/>
    <w:rsid w:val="00B5066E"/>
    <w:rsid w:val="00B50F24"/>
    <w:rsid w:val="00B519B7"/>
    <w:rsid w:val="00B556D8"/>
    <w:rsid w:val="00B57C72"/>
    <w:rsid w:val="00B621CD"/>
    <w:rsid w:val="00B63DB9"/>
    <w:rsid w:val="00B6508C"/>
    <w:rsid w:val="00B65740"/>
    <w:rsid w:val="00B74CAE"/>
    <w:rsid w:val="00B74CFE"/>
    <w:rsid w:val="00B75925"/>
    <w:rsid w:val="00B77DE6"/>
    <w:rsid w:val="00B81136"/>
    <w:rsid w:val="00B86A48"/>
    <w:rsid w:val="00B870B8"/>
    <w:rsid w:val="00B8768B"/>
    <w:rsid w:val="00B876FB"/>
    <w:rsid w:val="00B91070"/>
    <w:rsid w:val="00B922D4"/>
    <w:rsid w:val="00B929D4"/>
    <w:rsid w:val="00B93D0C"/>
    <w:rsid w:val="00B9556A"/>
    <w:rsid w:val="00B96BC9"/>
    <w:rsid w:val="00B96F09"/>
    <w:rsid w:val="00BA25EE"/>
    <w:rsid w:val="00BA2EEA"/>
    <w:rsid w:val="00BA3E1D"/>
    <w:rsid w:val="00BA3E7D"/>
    <w:rsid w:val="00BA3EAA"/>
    <w:rsid w:val="00BA53D2"/>
    <w:rsid w:val="00BB07E0"/>
    <w:rsid w:val="00BB2988"/>
    <w:rsid w:val="00BB371B"/>
    <w:rsid w:val="00BB54C4"/>
    <w:rsid w:val="00BB6072"/>
    <w:rsid w:val="00BC4126"/>
    <w:rsid w:val="00BC44E4"/>
    <w:rsid w:val="00BC4611"/>
    <w:rsid w:val="00BC5226"/>
    <w:rsid w:val="00BC5477"/>
    <w:rsid w:val="00BC6268"/>
    <w:rsid w:val="00BC7C81"/>
    <w:rsid w:val="00BD70DA"/>
    <w:rsid w:val="00BD7898"/>
    <w:rsid w:val="00BD7CFE"/>
    <w:rsid w:val="00BD7F9A"/>
    <w:rsid w:val="00BE47A1"/>
    <w:rsid w:val="00BE6F71"/>
    <w:rsid w:val="00BF0A84"/>
    <w:rsid w:val="00BF1A76"/>
    <w:rsid w:val="00BF1C2D"/>
    <w:rsid w:val="00BF3393"/>
    <w:rsid w:val="00C00C8E"/>
    <w:rsid w:val="00C03698"/>
    <w:rsid w:val="00C046C2"/>
    <w:rsid w:val="00C06331"/>
    <w:rsid w:val="00C06468"/>
    <w:rsid w:val="00C0775E"/>
    <w:rsid w:val="00C1159B"/>
    <w:rsid w:val="00C1727E"/>
    <w:rsid w:val="00C17E59"/>
    <w:rsid w:val="00C20159"/>
    <w:rsid w:val="00C22081"/>
    <w:rsid w:val="00C22685"/>
    <w:rsid w:val="00C2453B"/>
    <w:rsid w:val="00C2641A"/>
    <w:rsid w:val="00C31E3D"/>
    <w:rsid w:val="00C32AE9"/>
    <w:rsid w:val="00C34597"/>
    <w:rsid w:val="00C370F7"/>
    <w:rsid w:val="00C438D0"/>
    <w:rsid w:val="00C51A0E"/>
    <w:rsid w:val="00C54DE0"/>
    <w:rsid w:val="00C5505C"/>
    <w:rsid w:val="00C55E5D"/>
    <w:rsid w:val="00C60FDA"/>
    <w:rsid w:val="00C610FA"/>
    <w:rsid w:val="00C643FC"/>
    <w:rsid w:val="00C6785E"/>
    <w:rsid w:val="00C67B7B"/>
    <w:rsid w:val="00C7234C"/>
    <w:rsid w:val="00C73F40"/>
    <w:rsid w:val="00C74B18"/>
    <w:rsid w:val="00C74B97"/>
    <w:rsid w:val="00C74D59"/>
    <w:rsid w:val="00C74DF5"/>
    <w:rsid w:val="00C7555B"/>
    <w:rsid w:val="00C76CDE"/>
    <w:rsid w:val="00C77D07"/>
    <w:rsid w:val="00C803CF"/>
    <w:rsid w:val="00C8137E"/>
    <w:rsid w:val="00C81444"/>
    <w:rsid w:val="00C8263C"/>
    <w:rsid w:val="00C82933"/>
    <w:rsid w:val="00C84B20"/>
    <w:rsid w:val="00C86DAB"/>
    <w:rsid w:val="00C951D1"/>
    <w:rsid w:val="00C95F59"/>
    <w:rsid w:val="00CA0078"/>
    <w:rsid w:val="00CB2E6F"/>
    <w:rsid w:val="00CB68B9"/>
    <w:rsid w:val="00CB6EB2"/>
    <w:rsid w:val="00CB7B34"/>
    <w:rsid w:val="00CC04A6"/>
    <w:rsid w:val="00CC22D0"/>
    <w:rsid w:val="00CC23CA"/>
    <w:rsid w:val="00CC2C44"/>
    <w:rsid w:val="00CC3456"/>
    <w:rsid w:val="00CC393D"/>
    <w:rsid w:val="00CC5218"/>
    <w:rsid w:val="00CC6524"/>
    <w:rsid w:val="00CD3CEC"/>
    <w:rsid w:val="00CD69FD"/>
    <w:rsid w:val="00CE0640"/>
    <w:rsid w:val="00CE1232"/>
    <w:rsid w:val="00CE1A4B"/>
    <w:rsid w:val="00CE4967"/>
    <w:rsid w:val="00CF111F"/>
    <w:rsid w:val="00CF3D67"/>
    <w:rsid w:val="00CF4F26"/>
    <w:rsid w:val="00CF670C"/>
    <w:rsid w:val="00CF7086"/>
    <w:rsid w:val="00CF723D"/>
    <w:rsid w:val="00CF7390"/>
    <w:rsid w:val="00D01804"/>
    <w:rsid w:val="00D01CF9"/>
    <w:rsid w:val="00D07706"/>
    <w:rsid w:val="00D079FC"/>
    <w:rsid w:val="00D10CFC"/>
    <w:rsid w:val="00D113F3"/>
    <w:rsid w:val="00D121A9"/>
    <w:rsid w:val="00D15771"/>
    <w:rsid w:val="00D16857"/>
    <w:rsid w:val="00D21526"/>
    <w:rsid w:val="00D21E4D"/>
    <w:rsid w:val="00D229AF"/>
    <w:rsid w:val="00D231D2"/>
    <w:rsid w:val="00D24BDD"/>
    <w:rsid w:val="00D2688F"/>
    <w:rsid w:val="00D36D4F"/>
    <w:rsid w:val="00D36E63"/>
    <w:rsid w:val="00D4272E"/>
    <w:rsid w:val="00D46D65"/>
    <w:rsid w:val="00D47ED9"/>
    <w:rsid w:val="00D52999"/>
    <w:rsid w:val="00D57FB1"/>
    <w:rsid w:val="00D626AC"/>
    <w:rsid w:val="00D62EFD"/>
    <w:rsid w:val="00D642DD"/>
    <w:rsid w:val="00D66517"/>
    <w:rsid w:val="00D66713"/>
    <w:rsid w:val="00D67E6B"/>
    <w:rsid w:val="00D709E8"/>
    <w:rsid w:val="00D7341A"/>
    <w:rsid w:val="00D76D1E"/>
    <w:rsid w:val="00D811BD"/>
    <w:rsid w:val="00D8578C"/>
    <w:rsid w:val="00D87E29"/>
    <w:rsid w:val="00D907BF"/>
    <w:rsid w:val="00D9550B"/>
    <w:rsid w:val="00D95E8C"/>
    <w:rsid w:val="00DA01E6"/>
    <w:rsid w:val="00DA0D7D"/>
    <w:rsid w:val="00DA1FD8"/>
    <w:rsid w:val="00DA28D1"/>
    <w:rsid w:val="00DA2B59"/>
    <w:rsid w:val="00DA55DF"/>
    <w:rsid w:val="00DA675A"/>
    <w:rsid w:val="00DA685D"/>
    <w:rsid w:val="00DB1AE0"/>
    <w:rsid w:val="00DB20D5"/>
    <w:rsid w:val="00DB3B8C"/>
    <w:rsid w:val="00DB618B"/>
    <w:rsid w:val="00DB6973"/>
    <w:rsid w:val="00DB7850"/>
    <w:rsid w:val="00DC279E"/>
    <w:rsid w:val="00DC3E1E"/>
    <w:rsid w:val="00DC4094"/>
    <w:rsid w:val="00DC7E10"/>
    <w:rsid w:val="00DD1CF7"/>
    <w:rsid w:val="00DD26AA"/>
    <w:rsid w:val="00DD2AD0"/>
    <w:rsid w:val="00DD5F06"/>
    <w:rsid w:val="00DD687F"/>
    <w:rsid w:val="00DD7261"/>
    <w:rsid w:val="00DE006D"/>
    <w:rsid w:val="00DE0FEE"/>
    <w:rsid w:val="00DE2417"/>
    <w:rsid w:val="00DE2EC8"/>
    <w:rsid w:val="00DF288B"/>
    <w:rsid w:val="00E02D0B"/>
    <w:rsid w:val="00E031DF"/>
    <w:rsid w:val="00E05981"/>
    <w:rsid w:val="00E05AE9"/>
    <w:rsid w:val="00E06643"/>
    <w:rsid w:val="00E07CDF"/>
    <w:rsid w:val="00E14303"/>
    <w:rsid w:val="00E163D7"/>
    <w:rsid w:val="00E2347A"/>
    <w:rsid w:val="00E2415B"/>
    <w:rsid w:val="00E30E69"/>
    <w:rsid w:val="00E31CF7"/>
    <w:rsid w:val="00E36582"/>
    <w:rsid w:val="00E36784"/>
    <w:rsid w:val="00E36E9C"/>
    <w:rsid w:val="00E4293F"/>
    <w:rsid w:val="00E45D2C"/>
    <w:rsid w:val="00E47B26"/>
    <w:rsid w:val="00E51B8A"/>
    <w:rsid w:val="00E53127"/>
    <w:rsid w:val="00E55E7E"/>
    <w:rsid w:val="00E562EC"/>
    <w:rsid w:val="00E61837"/>
    <w:rsid w:val="00E6213F"/>
    <w:rsid w:val="00E63E81"/>
    <w:rsid w:val="00E653AF"/>
    <w:rsid w:val="00E653B4"/>
    <w:rsid w:val="00E67AAF"/>
    <w:rsid w:val="00E71C14"/>
    <w:rsid w:val="00E734AE"/>
    <w:rsid w:val="00E76232"/>
    <w:rsid w:val="00E76788"/>
    <w:rsid w:val="00E77C8E"/>
    <w:rsid w:val="00E77E91"/>
    <w:rsid w:val="00E82065"/>
    <w:rsid w:val="00E879A6"/>
    <w:rsid w:val="00E91989"/>
    <w:rsid w:val="00E91C53"/>
    <w:rsid w:val="00E965B2"/>
    <w:rsid w:val="00EA2C1B"/>
    <w:rsid w:val="00EB0921"/>
    <w:rsid w:val="00EB211D"/>
    <w:rsid w:val="00EB23EB"/>
    <w:rsid w:val="00EB2581"/>
    <w:rsid w:val="00EB5136"/>
    <w:rsid w:val="00EB6F62"/>
    <w:rsid w:val="00EC09F2"/>
    <w:rsid w:val="00EC16C1"/>
    <w:rsid w:val="00EC1AE0"/>
    <w:rsid w:val="00EC3E69"/>
    <w:rsid w:val="00EC4A32"/>
    <w:rsid w:val="00EC5892"/>
    <w:rsid w:val="00EC71CC"/>
    <w:rsid w:val="00ED0756"/>
    <w:rsid w:val="00ED1E6A"/>
    <w:rsid w:val="00ED5ABF"/>
    <w:rsid w:val="00ED5D61"/>
    <w:rsid w:val="00ED70B4"/>
    <w:rsid w:val="00EE0C0F"/>
    <w:rsid w:val="00EE1090"/>
    <w:rsid w:val="00EE5EEA"/>
    <w:rsid w:val="00EE6663"/>
    <w:rsid w:val="00EE72E5"/>
    <w:rsid w:val="00EF1957"/>
    <w:rsid w:val="00EF2CAD"/>
    <w:rsid w:val="00EF37B1"/>
    <w:rsid w:val="00EF5CA8"/>
    <w:rsid w:val="00EF7F19"/>
    <w:rsid w:val="00F00A41"/>
    <w:rsid w:val="00F01AF8"/>
    <w:rsid w:val="00F02C77"/>
    <w:rsid w:val="00F04026"/>
    <w:rsid w:val="00F10052"/>
    <w:rsid w:val="00F102A7"/>
    <w:rsid w:val="00F107FA"/>
    <w:rsid w:val="00F10A07"/>
    <w:rsid w:val="00F12533"/>
    <w:rsid w:val="00F167B8"/>
    <w:rsid w:val="00F209E3"/>
    <w:rsid w:val="00F3331C"/>
    <w:rsid w:val="00F33C18"/>
    <w:rsid w:val="00F33F7B"/>
    <w:rsid w:val="00F34008"/>
    <w:rsid w:val="00F35FAC"/>
    <w:rsid w:val="00F363BD"/>
    <w:rsid w:val="00F436BA"/>
    <w:rsid w:val="00F43A13"/>
    <w:rsid w:val="00F44035"/>
    <w:rsid w:val="00F44B87"/>
    <w:rsid w:val="00F46296"/>
    <w:rsid w:val="00F469DD"/>
    <w:rsid w:val="00F47734"/>
    <w:rsid w:val="00F512CE"/>
    <w:rsid w:val="00F51719"/>
    <w:rsid w:val="00F54FE3"/>
    <w:rsid w:val="00F55D10"/>
    <w:rsid w:val="00F568CB"/>
    <w:rsid w:val="00F5796B"/>
    <w:rsid w:val="00F665D5"/>
    <w:rsid w:val="00F66E1E"/>
    <w:rsid w:val="00F709CA"/>
    <w:rsid w:val="00F741BB"/>
    <w:rsid w:val="00F7577C"/>
    <w:rsid w:val="00F7693A"/>
    <w:rsid w:val="00F80657"/>
    <w:rsid w:val="00F8138B"/>
    <w:rsid w:val="00F826B3"/>
    <w:rsid w:val="00F83E64"/>
    <w:rsid w:val="00F84539"/>
    <w:rsid w:val="00F85732"/>
    <w:rsid w:val="00F91836"/>
    <w:rsid w:val="00F93B67"/>
    <w:rsid w:val="00F963D0"/>
    <w:rsid w:val="00FA1187"/>
    <w:rsid w:val="00FA4209"/>
    <w:rsid w:val="00FA450B"/>
    <w:rsid w:val="00FA59EE"/>
    <w:rsid w:val="00FB3896"/>
    <w:rsid w:val="00FB53DC"/>
    <w:rsid w:val="00FB6183"/>
    <w:rsid w:val="00FB6E4D"/>
    <w:rsid w:val="00FC0476"/>
    <w:rsid w:val="00FC40C0"/>
    <w:rsid w:val="00FC62EA"/>
    <w:rsid w:val="00FD167F"/>
    <w:rsid w:val="00FD5ED0"/>
    <w:rsid w:val="00FD6456"/>
    <w:rsid w:val="00FD77EE"/>
    <w:rsid w:val="00FE05ED"/>
    <w:rsid w:val="00FE2013"/>
    <w:rsid w:val="00FE4B0E"/>
    <w:rsid w:val="00FE74CC"/>
    <w:rsid w:val="00FF200B"/>
    <w:rsid w:val="00FF26F2"/>
    <w:rsid w:val="00FF3FA6"/>
    <w:rsid w:val="00FF5CF1"/>
    <w:rsid w:val="00FF61FC"/>
    <w:rsid w:val="00F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873DC8"/>
  <w15:docId w15:val="{A94D1DDE-2CAE-4003-902A-52ED1FC1F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36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6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6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6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6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13CD"/>
    <w:pPr>
      <w:spacing w:after="0" w:line="240" w:lineRule="auto"/>
    </w:pPr>
  </w:style>
  <w:style w:type="table" w:styleId="TableGrid">
    <w:name w:val="Table Grid"/>
    <w:basedOn w:val="TableNormal"/>
    <w:uiPriority w:val="39"/>
    <w:rsid w:val="004907A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657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ms-button-flexcontainer">
    <w:name w:val="ms-button-flexcontainer"/>
    <w:basedOn w:val="DefaultParagraphFont"/>
    <w:rsid w:val="00030C0A"/>
  </w:style>
  <w:style w:type="paragraph" w:styleId="ListParagraph">
    <w:name w:val="List Paragraph"/>
    <w:basedOn w:val="Normal"/>
    <w:uiPriority w:val="34"/>
    <w:qFormat/>
    <w:rsid w:val="003D203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B23E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23E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B23E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23EB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640C12"/>
  </w:style>
  <w:style w:type="paragraph" w:styleId="BalloonText">
    <w:name w:val="Balloon Text"/>
    <w:basedOn w:val="Normal"/>
    <w:link w:val="BalloonTextChar"/>
    <w:uiPriority w:val="99"/>
    <w:semiHidden/>
    <w:unhideWhenUsed/>
    <w:rsid w:val="00061F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FC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3658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658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2347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E5EE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92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C7C"/>
  </w:style>
  <w:style w:type="paragraph" w:styleId="Footer">
    <w:name w:val="footer"/>
    <w:basedOn w:val="Normal"/>
    <w:link w:val="FooterChar"/>
    <w:uiPriority w:val="99"/>
    <w:unhideWhenUsed/>
    <w:rsid w:val="00892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3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7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36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273DA-91C0-4F4F-A3E8-E90B6E987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3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h Tran</dc:creator>
  <cp:keywords/>
  <dc:description/>
  <cp:lastModifiedBy>Danh Tran</cp:lastModifiedBy>
  <cp:revision>13</cp:revision>
  <cp:lastPrinted>2024-12-20T09:30:00Z</cp:lastPrinted>
  <dcterms:created xsi:type="dcterms:W3CDTF">2025-06-12T14:36:00Z</dcterms:created>
  <dcterms:modified xsi:type="dcterms:W3CDTF">2025-07-18T13:55:00Z</dcterms:modified>
</cp:coreProperties>
</file>